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B33" w:rsidRPr="003A0EB6" w:rsidRDefault="003A0EB6">
      <w:pPr>
        <w:rPr>
          <w:rFonts w:ascii="Arial" w:hAnsi="Arial" w:cs="Arial"/>
          <w:b/>
        </w:rPr>
      </w:pPr>
      <w:r w:rsidRPr="003A0EB6">
        <w:rPr>
          <w:rFonts w:ascii="Arial" w:hAnsi="Arial" w:cs="Arial"/>
          <w:b/>
        </w:rPr>
        <w:t>Supplementary Information 2</w:t>
      </w:r>
    </w:p>
    <w:p w:rsidR="00454575" w:rsidRPr="00B65B4C" w:rsidRDefault="00454575" w:rsidP="00454575">
      <w:pPr>
        <w:rPr>
          <w:lang w:val="en-GB"/>
        </w:rPr>
      </w:pPr>
      <w:r>
        <w:rPr>
          <w:rFonts w:ascii="Arial" w:hAnsi="Arial" w:cs="Arial"/>
          <w:b/>
          <w:bCs/>
          <w:lang w:val="en-GB"/>
        </w:rPr>
        <w:t>SI</w:t>
      </w:r>
      <w:r w:rsidR="006C0D8F">
        <w:rPr>
          <w:rFonts w:ascii="Arial" w:hAnsi="Arial" w:cs="Arial"/>
          <w:b/>
          <w:bCs/>
          <w:lang w:val="en-GB"/>
        </w:rPr>
        <w:t xml:space="preserve"> 2</w:t>
      </w:r>
      <w:r>
        <w:rPr>
          <w:rFonts w:ascii="Arial" w:hAnsi="Arial" w:cs="Arial"/>
          <w:b/>
          <w:bCs/>
          <w:lang w:val="en-GB"/>
        </w:rPr>
        <w:t xml:space="preserve"> </w:t>
      </w:r>
      <w:r w:rsidRPr="00B65B4C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1</w:t>
      </w:r>
      <w:r w:rsidRPr="00B65B4C">
        <w:rPr>
          <w:rFonts w:ascii="Arial" w:hAnsi="Arial" w:cs="Arial"/>
          <w:b/>
          <w:bCs/>
          <w:lang w:val="en-GB"/>
        </w:rPr>
        <w:t>:</w:t>
      </w:r>
      <w:r w:rsidRPr="00B65B4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Overall</w:t>
      </w:r>
      <w:r w:rsidRPr="00BF4216">
        <w:rPr>
          <w:rFonts w:ascii="Arial" w:hAnsi="Arial" w:cs="Arial"/>
          <w:lang w:val="en-GB"/>
        </w:rPr>
        <w:t xml:space="preserve"> paediatric admission data for malaria and non-malaria at each of the 17 hospitals </w:t>
      </w:r>
      <w:r>
        <w:rPr>
          <w:rFonts w:ascii="Arial" w:hAnsi="Arial" w:cs="Arial"/>
          <w:lang w:val="en-GB"/>
        </w:rPr>
        <w:t xml:space="preserve">between1999-2008 </w:t>
      </w:r>
      <w:r w:rsidRPr="00BF4216">
        <w:rPr>
          <w:rFonts w:ascii="Arial" w:hAnsi="Arial" w:cs="Arial"/>
          <w:lang w:val="en-GB"/>
        </w:rPr>
        <w:t>expressed per 1000 children aged 0-14 years at risk per annum and 95% confidence intervals computed using a Poisson distribution.</w:t>
      </w:r>
      <w:r>
        <w:rPr>
          <w:rFonts w:ascii="Arial" w:hAnsi="Arial" w:cs="Arial"/>
          <w:b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37"/>
        <w:gridCol w:w="3085"/>
        <w:gridCol w:w="3345"/>
      </w:tblGrid>
      <w:tr w:rsidR="00454575" w:rsidRPr="00B65B4C" w:rsidTr="00E558E3">
        <w:trPr>
          <w:trHeight w:val="624"/>
        </w:trPr>
        <w:tc>
          <w:tcPr>
            <w:tcW w:w="0" w:type="auto"/>
            <w:vMerge w:val="restart"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Hospital location</w:t>
            </w:r>
          </w:p>
        </w:tc>
        <w:tc>
          <w:tcPr>
            <w:tcW w:w="0" w:type="auto"/>
            <w:vMerge w:val="restart"/>
            <w:tcBorders>
              <w:left w:val="double" w:sz="4" w:space="0" w:color="auto"/>
            </w:tcBorders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malaria admission rate 1999 -2008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otal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m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alari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miss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)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right w:val="double" w:sz="4" w:space="0" w:color="auto"/>
            </w:tcBorders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non-malaria admission rate 1999 -2008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otal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non-m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alari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miss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)</w:t>
            </w:r>
          </w:p>
        </w:tc>
      </w:tr>
      <w:tr w:rsidR="00454575" w:rsidRPr="00B65B4C" w:rsidTr="00E558E3">
        <w:trPr>
          <w:trHeight w:val="150"/>
        </w:trPr>
        <w:tc>
          <w:tcPr>
            <w:tcW w:w="0" w:type="auto"/>
            <w:vMerge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ster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/Lakeside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usi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9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9.06-9.32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8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10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8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71-5.92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2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ungom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65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57-5.74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60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3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4.29-4.44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34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ond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0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9.81-10.26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,55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8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09-7.47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,48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Homa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 xml:space="preserve"> B</w:t>
            </w: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ay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09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1.91-12.2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5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24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4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10-7.3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6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sumu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6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1.49-11.76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56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3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24-3.38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8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37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Siay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9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4.73-15.1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,68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09-8.43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,21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Highland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erich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3565DC" w:rsidRDefault="003565DC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98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85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12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3565DC" w:rsidRDefault="00454575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,697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3565DC" w:rsidRDefault="003565DC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67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56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78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3565DC" w:rsidRDefault="00454575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,137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si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0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0.81-21.21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1,16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24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9.05-19.44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7,69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tale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23-7.3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,43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8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77-3.8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,47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Coastal 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lif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85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73-7.98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,25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6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8.43-18.82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,81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alind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89-8.24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,10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2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6.01-16.51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,35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sambwen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5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40-5.67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,29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88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71-9.06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,10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rid &amp; semi-arid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Narok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35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21-5.50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,12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86-7.1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,7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)</w:t>
            </w:r>
          </w:p>
        </w:tc>
      </w:tr>
      <w:tr w:rsidR="00454575" w:rsidRPr="00B65B4C" w:rsidTr="00E558E3">
        <w:trPr>
          <w:trHeight w:val="241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Hol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6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1.13-22.20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,26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5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93-8.5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,38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Vo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94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9.71-10.18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,86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49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29-7.70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,17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akuen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89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.82-1.96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,97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94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.86-3.03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63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Waji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9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.44-1.55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,32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6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.60-2.73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,92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</w:tbl>
    <w:p w:rsidR="00454575" w:rsidRDefault="00454575">
      <w:pPr>
        <w:rPr>
          <w:rFonts w:ascii="Arial" w:hAnsi="Arial" w:cs="Arial"/>
          <w:sz w:val="18"/>
          <w:szCs w:val="18"/>
        </w:rPr>
      </w:pPr>
    </w:p>
    <w:p w:rsidR="00454575" w:rsidRDefault="0045457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454575" w:rsidRDefault="00454575">
      <w:pPr>
        <w:rPr>
          <w:rFonts w:ascii="Arial" w:hAnsi="Arial" w:cs="Arial"/>
          <w:sz w:val="18"/>
          <w:szCs w:val="18"/>
        </w:rPr>
      </w:pPr>
      <w:r w:rsidRPr="00454575">
        <w:rPr>
          <w:rFonts w:ascii="Arial" w:hAnsi="Arial" w:cs="Arial"/>
          <w:b/>
        </w:rPr>
        <w:lastRenderedPageBreak/>
        <w:t xml:space="preserve">SI </w:t>
      </w:r>
      <w:r w:rsidR="006C0D8F">
        <w:rPr>
          <w:rFonts w:ascii="Arial" w:hAnsi="Arial" w:cs="Arial"/>
          <w:b/>
        </w:rPr>
        <w:t xml:space="preserve">2 </w:t>
      </w:r>
      <w:r w:rsidRPr="00454575">
        <w:rPr>
          <w:rFonts w:ascii="Arial" w:hAnsi="Arial" w:cs="Arial"/>
          <w:b/>
        </w:rPr>
        <w:t>Table 2</w:t>
      </w:r>
      <w:r w:rsidRPr="00454575">
        <w:rPr>
          <w:rFonts w:ascii="Arial" w:hAnsi="Arial" w:cs="Arial"/>
        </w:rPr>
        <w:t xml:space="preserve">: </w:t>
      </w:r>
      <w:r w:rsidRPr="00454575">
        <w:rPr>
          <w:rFonts w:ascii="Arial" w:hAnsi="Arial" w:cs="Arial"/>
          <w:lang w:val="en-GB"/>
        </w:rPr>
        <w:t>Temporally aggregated paediatric admission data for malaria each of the 17 hospitals</w:t>
      </w:r>
      <w:r w:rsidRPr="00BF421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between 1999-2002, 2003-2005 and 2006-2008 </w:t>
      </w:r>
      <w:r w:rsidRPr="00BF4216">
        <w:rPr>
          <w:rFonts w:ascii="Arial" w:hAnsi="Arial" w:cs="Arial"/>
          <w:lang w:val="en-GB"/>
        </w:rPr>
        <w:t>expressed per 1000 children aged 0-14 years at risk per annum and 95% confidence intervals computed using a Poisson distribution.</w:t>
      </w:r>
      <w:r>
        <w:rPr>
          <w:rFonts w:ascii="Arial" w:hAnsi="Arial" w:cs="Arial"/>
          <w:lang w:val="en-GB"/>
        </w:rPr>
        <w:t xml:space="preserve"> </w:t>
      </w:r>
    </w:p>
    <w:tbl>
      <w:tblPr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37"/>
        <w:gridCol w:w="3018"/>
        <w:gridCol w:w="2779"/>
        <w:gridCol w:w="2778"/>
      </w:tblGrid>
      <w:tr w:rsidR="00454575" w:rsidRPr="00B65B4C" w:rsidTr="00454575">
        <w:trPr>
          <w:trHeight w:val="624"/>
        </w:trPr>
        <w:tc>
          <w:tcPr>
            <w:tcW w:w="0" w:type="auto"/>
            <w:vMerge w:val="restart"/>
            <w:tcBorders>
              <w:right w:val="double" w:sz="4" w:space="0" w:color="auto"/>
            </w:tcBorders>
            <w:shd w:val="clear" w:color="auto" w:fill="auto"/>
          </w:tcPr>
          <w:p w:rsidR="00454575" w:rsidRPr="00454575" w:rsidRDefault="00454575" w:rsidP="00E558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Hospital location</w:t>
            </w:r>
          </w:p>
        </w:tc>
        <w:tc>
          <w:tcPr>
            <w:tcW w:w="3018" w:type="dxa"/>
            <w:vMerge w:val="restart"/>
            <w:tcBorders>
              <w:left w:val="double" w:sz="4" w:space="0" w:color="auto"/>
            </w:tcBorders>
            <w:shd w:val="clear" w:color="auto" w:fill="auto"/>
          </w:tcPr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malaria admission rate 1999 -2002</w:t>
            </w:r>
          </w:p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otal number of malaria admissions)</w:t>
            </w:r>
          </w:p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malaria admission rate 2003 -2005</w:t>
            </w:r>
          </w:p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otal number of malaria admissions)</w:t>
            </w:r>
          </w:p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right w:val="double" w:sz="4" w:space="0" w:color="auto"/>
            </w:tcBorders>
            <w:shd w:val="clear" w:color="auto" w:fill="auto"/>
          </w:tcPr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malaria admission rate 2006 -2008</w:t>
            </w:r>
          </w:p>
          <w:p w:rsidR="00454575" w:rsidRP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45457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otal number of malaria admissions)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454575" w:rsidRPr="00B65B4C" w:rsidTr="00454575">
        <w:trPr>
          <w:trHeight w:val="150"/>
        </w:trPr>
        <w:tc>
          <w:tcPr>
            <w:tcW w:w="0" w:type="auto"/>
            <w:vMerge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018" w:type="dxa"/>
            <w:vMerge/>
            <w:tcBorders>
              <w:lef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ster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/Lakeside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usia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30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95-6.67]</w:t>
            </w:r>
          </w:p>
          <w:p w:rsidR="00454575" w:rsidRPr="00EA012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4,685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89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0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4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11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6,700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76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0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11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,225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ungoma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1E603E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1E60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9</w:t>
            </w:r>
          </w:p>
          <w:p w:rsidR="00454575" w:rsidRPr="001E603E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1E60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01- 6.58]</w:t>
            </w:r>
          </w:p>
          <w:p w:rsidR="00454575" w:rsidRPr="001E603E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1E60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7,420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17</w:t>
            </w:r>
          </w:p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4.93-5.42]</w:t>
            </w:r>
          </w:p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252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39</w:t>
            </w:r>
          </w:p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17-5.63]</w:t>
            </w:r>
          </w:p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6,288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ondo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90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31- 7.53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979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06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2.26-13.90]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968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86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0.15-11.60]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605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Homa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 xml:space="preserve"> B</w:t>
            </w: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ay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2E51AD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E51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13</w:t>
            </w:r>
          </w:p>
          <w:p w:rsidR="00454575" w:rsidRPr="002E51AD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E51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1.52- 12.78]</w:t>
            </w:r>
          </w:p>
          <w:p w:rsidR="00454575" w:rsidRPr="002E51AD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E51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754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.14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4.48-15.82]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933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26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8.76-9.77]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,937</w:t>
            </w: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sumu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87</w:t>
            </w:r>
          </w:p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0.46-11.29]</w:t>
            </w:r>
          </w:p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0,156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40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6.89-17.92]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3,125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4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6.73-7.36]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675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Siaya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5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0.88-12.16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006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54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5.80-17.31]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553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70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6.95-18.48]</w:t>
            </w:r>
          </w:p>
          <w:p w:rsidR="00454575" w:rsidRPr="006F12C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F12C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6,130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Highlands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ericho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83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- 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75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3565DC" w:rsidRDefault="00454575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</w:t>
            </w:r>
            <w:r w:rsid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87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3565DC" w:rsidRDefault="003565DC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34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88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81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3565DC" w:rsidRDefault="00454575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</w:t>
            </w:r>
            <w:r w:rsid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49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3565DC" w:rsidRDefault="003565DC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51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17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85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3565DC" w:rsidRDefault="00454575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</w:t>
            </w:r>
            <w:r w:rsid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1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sii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4.26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3.57-24.97]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7,730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0.34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9.60-31.09]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7,845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91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51-9.32]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587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tale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6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35-7.91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1,668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637178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3717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1</w:t>
            </w:r>
          </w:p>
          <w:p w:rsidR="00454575" w:rsidRPr="00637178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3717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65-8.18]</w:t>
            </w:r>
          </w:p>
          <w:p w:rsidR="00454575" w:rsidRPr="00637178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3717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0,267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637178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3717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51</w:t>
            </w:r>
          </w:p>
          <w:p w:rsidR="00454575" w:rsidRPr="00637178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3717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29-6.75]</w:t>
            </w:r>
          </w:p>
          <w:p w:rsidR="00454575" w:rsidRPr="00637178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3717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,497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Coastal 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lifi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78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2.24-13.33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8,387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4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55-8.35]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7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56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.34-2.76]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35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alindi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45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9.80-11.14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3,759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60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9.01-10.21]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07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31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94-4.71]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43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sambweni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4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84-7.88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3,064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06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4.66-5.49]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7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73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67-4.38]</w:t>
            </w:r>
          </w:p>
          <w:p w:rsidR="00454575" w:rsidRPr="00E02F2B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E02F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91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rid &amp; semi-arid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Narok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48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10-3.8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208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12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64-6.63]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9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69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21-7.20]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9)</w:t>
            </w:r>
          </w:p>
        </w:tc>
      </w:tr>
      <w:tr w:rsidR="00454575" w:rsidRPr="00B65B4C" w:rsidTr="00454575">
        <w:trPr>
          <w:trHeight w:val="241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Hola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5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3.66-27.57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646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78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5.91-29.78]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33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29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1.15-13.53]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2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Voi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9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0.18-11.7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887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52</w:t>
            </w:r>
          </w:p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1.71-13.38]</w:t>
            </w:r>
          </w:p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608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6</w:t>
            </w:r>
          </w:p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 70-6.86]</w:t>
            </w:r>
          </w:p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374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akueni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6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.43-1.85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43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62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.37-2.88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248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51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.33-1.70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784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Wajir</w:t>
            </w:r>
          </w:p>
        </w:tc>
        <w:tc>
          <w:tcPr>
            <w:tcW w:w="3018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5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.33</w:t>
            </w:r>
            <w:r w:rsid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71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89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6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.30-1.62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80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51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.37-1.66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352)</w:t>
            </w:r>
          </w:p>
        </w:tc>
      </w:tr>
    </w:tbl>
    <w:p w:rsidR="00454575" w:rsidRDefault="00454575">
      <w:pPr>
        <w:rPr>
          <w:rFonts w:ascii="Arial" w:hAnsi="Arial" w:cs="Arial"/>
          <w:sz w:val="18"/>
          <w:szCs w:val="18"/>
        </w:rPr>
      </w:pPr>
    </w:p>
    <w:p w:rsidR="00454575" w:rsidRDefault="0045457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454575" w:rsidRDefault="00454575" w:rsidP="00454575">
      <w:pPr>
        <w:rPr>
          <w:rFonts w:ascii="Arial" w:hAnsi="Arial" w:cs="Arial"/>
          <w:sz w:val="18"/>
          <w:szCs w:val="18"/>
        </w:rPr>
      </w:pPr>
      <w:r w:rsidRPr="00454575">
        <w:rPr>
          <w:rFonts w:ascii="Arial" w:hAnsi="Arial" w:cs="Arial"/>
          <w:b/>
        </w:rPr>
        <w:lastRenderedPageBreak/>
        <w:t xml:space="preserve">SI </w:t>
      </w:r>
      <w:r w:rsidR="006C0D8F">
        <w:rPr>
          <w:rFonts w:ascii="Arial" w:hAnsi="Arial" w:cs="Arial"/>
          <w:b/>
        </w:rPr>
        <w:t xml:space="preserve">2 </w:t>
      </w:r>
      <w:r w:rsidRPr="00454575">
        <w:rPr>
          <w:rFonts w:ascii="Arial" w:hAnsi="Arial" w:cs="Arial"/>
          <w:b/>
        </w:rPr>
        <w:t>Table 3</w:t>
      </w:r>
      <w:r w:rsidRPr="00454575">
        <w:rPr>
          <w:rFonts w:ascii="Arial" w:hAnsi="Arial" w:cs="Arial"/>
        </w:rPr>
        <w:t>:</w:t>
      </w:r>
      <w:r w:rsidRPr="00454575">
        <w:rPr>
          <w:rFonts w:ascii="Arial" w:hAnsi="Arial" w:cs="Arial"/>
          <w:lang w:val="en-GB"/>
        </w:rPr>
        <w:t xml:space="preserve"> Temporally aggregated paediatric admission data for non-malaria each of the 17 hospitals</w:t>
      </w:r>
      <w:r w:rsidRPr="00BF421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between 1999-2002, 2003-2005 and 2006-2008 </w:t>
      </w:r>
      <w:r w:rsidRPr="00BF4216">
        <w:rPr>
          <w:rFonts w:ascii="Arial" w:hAnsi="Arial" w:cs="Arial"/>
          <w:lang w:val="en-GB"/>
        </w:rPr>
        <w:t>expressed per 1000 children aged 0-14 years at risk per annum and 95% confidence intervals computed using a Poisson distribution.</w:t>
      </w:r>
      <w:r>
        <w:rPr>
          <w:rFonts w:ascii="Arial" w:hAnsi="Arial" w:cs="Arial"/>
          <w:lang w:val="en-GB"/>
        </w:rPr>
        <w:t xml:space="preserve"> </w:t>
      </w:r>
    </w:p>
    <w:p w:rsidR="00454575" w:rsidRDefault="00454575">
      <w:pPr>
        <w:rPr>
          <w:rFonts w:ascii="Arial" w:hAnsi="Arial" w:cs="Arial"/>
          <w:sz w:val="18"/>
          <w:szCs w:val="18"/>
        </w:rPr>
      </w:pPr>
    </w:p>
    <w:tbl>
      <w:tblPr>
        <w:tblW w:w="10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37"/>
        <w:gridCol w:w="3015"/>
        <w:gridCol w:w="3016"/>
        <w:gridCol w:w="2780"/>
      </w:tblGrid>
      <w:tr w:rsidR="00454575" w:rsidRPr="00B65B4C" w:rsidTr="00454575">
        <w:trPr>
          <w:trHeight w:val="624"/>
        </w:trPr>
        <w:tc>
          <w:tcPr>
            <w:tcW w:w="0" w:type="auto"/>
            <w:vMerge w:val="restart"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Hospital location</w:t>
            </w:r>
          </w:p>
        </w:tc>
        <w:tc>
          <w:tcPr>
            <w:tcW w:w="3015" w:type="dxa"/>
            <w:vMerge w:val="restart"/>
            <w:tcBorders>
              <w:left w:val="double" w:sz="4" w:space="0" w:color="auto"/>
            </w:tcBorders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non-malaria admission rate 1999 -2002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otal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non-m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alari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miss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)</w:t>
            </w:r>
          </w:p>
        </w:tc>
        <w:tc>
          <w:tcPr>
            <w:tcW w:w="3016" w:type="dxa"/>
            <w:vMerge w:val="restart"/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non-malaria admission rate 2003 -2005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otal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non-m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alari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miss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non-malaria admission rate 2006 -2008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otal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non-m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alari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miss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)</w:t>
            </w:r>
          </w:p>
        </w:tc>
      </w:tr>
      <w:tr w:rsidR="00454575" w:rsidRPr="00B65B4C" w:rsidTr="00454575">
        <w:trPr>
          <w:trHeight w:val="138"/>
        </w:trPr>
        <w:tc>
          <w:tcPr>
            <w:tcW w:w="0" w:type="auto"/>
            <w:vMerge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015" w:type="dxa"/>
            <w:vMerge/>
            <w:tcBorders>
              <w:lef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016" w:type="dxa"/>
            <w:vMerge/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ster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/Lakeside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016" w:type="dxa"/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usia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8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93</w:t>
            </w:r>
            <w:r w:rsid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65]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4,654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9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6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]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3,615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21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92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5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DE6A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2</w:t>
            </w:r>
            <w:r w:rsidRPr="00DE6A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ungoma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1E603E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1E60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60</w:t>
            </w:r>
          </w:p>
          <w:p w:rsidR="00454575" w:rsidRPr="001E603E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1E60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5.33</w:t>
            </w:r>
            <w:r w:rsid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Pr="001E60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88]</w:t>
            </w:r>
          </w:p>
          <w:p w:rsidR="00454575" w:rsidRPr="001E603E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1E60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6,576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03</w:t>
            </w:r>
          </w:p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82-4.24]</w:t>
            </w:r>
          </w:p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4,102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42</w:t>
            </w:r>
          </w:p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24-3.61]</w:t>
            </w:r>
          </w:p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E2D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759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ondo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1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43-9.84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596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26</w:t>
            </w:r>
          </w:p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4.76-5.80]</w:t>
            </w:r>
          </w:p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199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5</w:t>
            </w:r>
          </w:p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48-7.65]</w:t>
            </w:r>
          </w:p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685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Homa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 xml:space="preserve"> B</w:t>
            </w: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ay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3</w:t>
            </w:r>
          </w:p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72-8.76]</w:t>
            </w:r>
          </w:p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3,893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9</w:t>
            </w:r>
          </w:p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90-8.90]</w:t>
            </w:r>
          </w:p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3,278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12</w:t>
            </w:r>
          </w:p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4.75-5.50]</w:t>
            </w:r>
          </w:p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185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sumu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42</w:t>
            </w:r>
          </w:p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18- 3.66]</w:t>
            </w:r>
          </w:p>
          <w:p w:rsidR="00454575" w:rsidRPr="00F0156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F0156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3,156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27</w:t>
            </w:r>
          </w:p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05, 3.50]</w:t>
            </w:r>
          </w:p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467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23</w:t>
            </w:r>
          </w:p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02-3.44]</w:t>
            </w:r>
          </w:p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614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Siaya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99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44-9.57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3,899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5</w:t>
            </w:r>
          </w:p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54-8.60]</w:t>
            </w:r>
          </w:p>
          <w:p w:rsidR="00454575" w:rsidRPr="0072337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2337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706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5</w:t>
            </w:r>
          </w:p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06-8.07]</w:t>
            </w:r>
          </w:p>
          <w:p w:rsidR="00454575" w:rsidRPr="00D554B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554B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607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Highlands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016" w:type="dxa"/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ericho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3565DC" w:rsidRDefault="003565DC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1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86</w:t>
            </w:r>
            <w:r w:rsid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58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3565DC" w:rsidRDefault="00454575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536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3565DC" w:rsidRDefault="003565DC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42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5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81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3565DC" w:rsidRDefault="00454575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431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3565DC" w:rsidRDefault="003565DC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49</w:t>
            </w:r>
          </w:p>
          <w:p w:rsidR="00454575" w:rsidRPr="003565D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[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16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84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3565DC" w:rsidRDefault="00454575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3565DC"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170</w:t>
            </w: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si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17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1.49-22.86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6,297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07</w:t>
            </w:r>
          </w:p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5.52-16.64]</w:t>
            </w:r>
          </w:p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,498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90</w:t>
            </w:r>
          </w:p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8.31-19.49]</w:t>
            </w:r>
          </w:p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1,904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tale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13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93-4.43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6,321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21</w:t>
            </w:r>
          </w:p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04-3.38]</w:t>
            </w:r>
          </w:p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4,186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08</w:t>
            </w:r>
          </w:p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90-4.26]</w:t>
            </w:r>
          </w:p>
          <w:p w:rsidR="00454575" w:rsidRPr="00D911C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D911C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965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Coastal 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016" w:type="dxa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lif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84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7.20-18.4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1,760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74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8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-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37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0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40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8.80-20.02]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1,723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alind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60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3.82-15.41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280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52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72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35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9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95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6.20-17.72]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5,713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sambwen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96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9.37-10.59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4,180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96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49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46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,395</w:t>
            </w: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49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95-10.04]</w:t>
            </w:r>
          </w:p>
          <w:p w:rsidR="00454575" w:rsidRPr="000600A2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600A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3,527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rid &amp; semi-arid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016" w:type="dxa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7E2DA6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Narok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44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4.96-5.95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882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1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49-7.56]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040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73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18-9.31]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803)</w:t>
            </w:r>
          </w:p>
        </w:tc>
      </w:tr>
      <w:tr w:rsidR="00454575" w:rsidRPr="00B65B4C" w:rsidTr="00454575">
        <w:trPr>
          <w:trHeight w:val="241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Hola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7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92-9.13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823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97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86-11.18]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874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7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18-8.04]</w:t>
            </w:r>
          </w:p>
          <w:p w:rsidR="00454575" w:rsidRPr="0092366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366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689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Vo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B65B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1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38-7.68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841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1</w:t>
            </w:r>
          </w:p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6.88-8.18]</w:t>
            </w:r>
          </w:p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568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1</w:t>
            </w:r>
          </w:p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7.38-8.69]</w:t>
            </w:r>
          </w:p>
          <w:p w:rsidR="00454575" w:rsidRPr="0023552F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3552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766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akuen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43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.18-2.69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409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85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.59-3.12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5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59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31-3.88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65)</w:t>
            </w:r>
          </w:p>
        </w:tc>
      </w:tr>
      <w:tr w:rsidR="00454575" w:rsidRPr="00B65B4C" w:rsidTr="00454575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Wajir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28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3.96</w:t>
            </w:r>
            <w:r w:rsid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61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,708)</w:t>
            </w:r>
          </w:p>
        </w:tc>
        <w:tc>
          <w:tcPr>
            <w:tcW w:w="3016" w:type="dxa"/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48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.28-2.69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642)</w:t>
            </w:r>
          </w:p>
        </w:tc>
        <w:tc>
          <w:tcPr>
            <w:tcW w:w="0" w:type="auto"/>
            <w:shd w:val="clear" w:color="auto" w:fill="auto"/>
            <w:noWrap/>
          </w:tcPr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74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.59-1.89]</w:t>
            </w:r>
          </w:p>
          <w:p w:rsidR="00454575" w:rsidRPr="00597850" w:rsidRDefault="00454575" w:rsidP="00E558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85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,573)</w:t>
            </w:r>
          </w:p>
        </w:tc>
      </w:tr>
    </w:tbl>
    <w:p w:rsidR="00454575" w:rsidRDefault="00454575">
      <w:pPr>
        <w:rPr>
          <w:rFonts w:ascii="Arial" w:hAnsi="Arial" w:cs="Arial"/>
          <w:sz w:val="18"/>
          <w:szCs w:val="18"/>
        </w:rPr>
      </w:pPr>
    </w:p>
    <w:p w:rsidR="00454575" w:rsidRDefault="0045457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454575" w:rsidRDefault="00454575" w:rsidP="00454575">
      <w:pPr>
        <w:rPr>
          <w:rFonts w:ascii="Arial" w:hAnsi="Arial" w:cs="Arial"/>
          <w:sz w:val="18"/>
          <w:szCs w:val="18"/>
        </w:rPr>
      </w:pPr>
      <w:r w:rsidRPr="00454575">
        <w:rPr>
          <w:rFonts w:ascii="Arial" w:hAnsi="Arial" w:cs="Arial"/>
          <w:b/>
        </w:rPr>
        <w:lastRenderedPageBreak/>
        <w:t xml:space="preserve">SI </w:t>
      </w:r>
      <w:r w:rsidR="006C0D8F">
        <w:rPr>
          <w:rFonts w:ascii="Arial" w:hAnsi="Arial" w:cs="Arial"/>
          <w:b/>
        </w:rPr>
        <w:t xml:space="preserve">2 </w:t>
      </w:r>
      <w:r w:rsidRPr="0045457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454575">
        <w:rPr>
          <w:rFonts w:ascii="Arial" w:hAnsi="Arial" w:cs="Arial"/>
        </w:rPr>
        <w:t>:</w:t>
      </w:r>
      <w:r w:rsidRPr="00454575">
        <w:rPr>
          <w:rFonts w:ascii="Arial" w:hAnsi="Arial" w:cs="Arial"/>
          <w:lang w:val="en-GB"/>
        </w:rPr>
        <w:t xml:space="preserve"> Temporally aggregated paediatric admission data for </w:t>
      </w:r>
      <w:r>
        <w:rPr>
          <w:rFonts w:ascii="Arial" w:hAnsi="Arial" w:cs="Arial"/>
          <w:lang w:val="en-GB"/>
        </w:rPr>
        <w:t>all cause admissions</w:t>
      </w:r>
      <w:r w:rsidRPr="00454575">
        <w:rPr>
          <w:rFonts w:ascii="Arial" w:hAnsi="Arial" w:cs="Arial"/>
          <w:lang w:val="en-GB"/>
        </w:rPr>
        <w:t xml:space="preserve"> each of the 17 hospitals</w:t>
      </w:r>
      <w:r w:rsidRPr="00BF421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between 1999-2002, 2003-2005 and 2006-2008 </w:t>
      </w:r>
      <w:r w:rsidRPr="00BF4216">
        <w:rPr>
          <w:rFonts w:ascii="Arial" w:hAnsi="Arial" w:cs="Arial"/>
          <w:lang w:val="en-GB"/>
        </w:rPr>
        <w:t>expressed per 1000 children aged 0-14 years at risk per annum and 95% confidence intervals computed using a Poisson distribution.</w:t>
      </w:r>
      <w:r>
        <w:rPr>
          <w:rFonts w:ascii="Arial" w:hAnsi="Arial" w:cs="Arial"/>
          <w:lang w:val="en-GB"/>
        </w:rPr>
        <w:t xml:space="preserve"> </w:t>
      </w:r>
    </w:p>
    <w:p w:rsidR="00454575" w:rsidRDefault="00454575" w:rsidP="00454575">
      <w:pPr>
        <w:rPr>
          <w:rFonts w:ascii="Arial" w:hAnsi="Arial" w:cs="Arial"/>
          <w:sz w:val="18"/>
          <w:szCs w:val="18"/>
        </w:rPr>
      </w:pPr>
    </w:p>
    <w:tbl>
      <w:tblPr>
        <w:tblW w:w="10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85"/>
        <w:gridCol w:w="3015"/>
        <w:gridCol w:w="3016"/>
        <w:gridCol w:w="2732"/>
      </w:tblGrid>
      <w:tr w:rsidR="00454575" w:rsidRPr="00B65B4C" w:rsidTr="00E558E3">
        <w:trPr>
          <w:trHeight w:val="624"/>
        </w:trPr>
        <w:tc>
          <w:tcPr>
            <w:tcW w:w="0" w:type="auto"/>
            <w:vMerge w:val="restart"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Hospital location</w:t>
            </w:r>
          </w:p>
        </w:tc>
        <w:tc>
          <w:tcPr>
            <w:tcW w:w="3015" w:type="dxa"/>
            <w:vMerge w:val="restart"/>
            <w:tcBorders>
              <w:left w:val="double" w:sz="4" w:space="0" w:color="auto"/>
            </w:tcBorders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admission rate 1999 -2002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otal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miss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)</w:t>
            </w:r>
          </w:p>
        </w:tc>
        <w:tc>
          <w:tcPr>
            <w:tcW w:w="3016" w:type="dxa"/>
            <w:vMerge w:val="restart"/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admission rate 2003 -2005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otal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miss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verage annual admission rate 2006 -2008</w:t>
            </w:r>
          </w:p>
          <w:p w:rsidR="00454575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[95% CI]</w:t>
            </w:r>
          </w:p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(t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otal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</w:t>
            </w: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miss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)</w:t>
            </w:r>
          </w:p>
        </w:tc>
      </w:tr>
      <w:tr w:rsidR="00454575" w:rsidRPr="00B65B4C" w:rsidTr="00E558E3">
        <w:trPr>
          <w:trHeight w:val="138"/>
        </w:trPr>
        <w:tc>
          <w:tcPr>
            <w:tcW w:w="0" w:type="auto"/>
            <w:vMerge/>
            <w:tcBorders>
              <w:righ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015" w:type="dxa"/>
            <w:vMerge/>
            <w:tcBorders>
              <w:left w:val="double" w:sz="4" w:space="0" w:color="auto"/>
            </w:tcBorders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016" w:type="dxa"/>
            <w:vMerge/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454575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ster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/Lakeside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016" w:type="dxa"/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4575" w:rsidRPr="00B65B4C" w:rsidRDefault="00454575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usia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58</w:t>
            </w:r>
          </w:p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2.08-13.10]</w:t>
            </w:r>
          </w:p>
          <w:p w:rsidR="003565DC" w:rsidRPr="003565DC" w:rsidRDefault="003565DC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339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78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6.22-17.35]</w:t>
            </w:r>
          </w:p>
          <w:p w:rsidR="003565DC" w:rsidRPr="006B5082" w:rsidRDefault="003565DC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0,316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.98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.46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51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6B5082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,727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ungoma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89</w:t>
            </w:r>
          </w:p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1.50-12.29]</w:t>
            </w:r>
          </w:p>
          <w:p w:rsidR="003565DC" w:rsidRPr="003565DC" w:rsidRDefault="003565DC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3,996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19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8.88-9.52]</w:t>
            </w:r>
          </w:p>
          <w:p w:rsidR="003565DC" w:rsidRPr="006B5082" w:rsidRDefault="003565DC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,355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81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2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11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6B5082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,243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Bondo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01</w:t>
            </w:r>
          </w:p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5.10-16.96]</w:t>
            </w:r>
          </w:p>
          <w:p w:rsidR="003565DC" w:rsidRPr="003565DC" w:rsidRDefault="003565DC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4,575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32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7.37-19.31]</w:t>
            </w:r>
          </w:p>
          <w:p w:rsidR="003565DC" w:rsidRPr="006B5082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167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90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99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85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6B5082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290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Homa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 xml:space="preserve"> B</w:t>
            </w: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ay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36</w:t>
            </w:r>
          </w:p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9.56-21.19]</w:t>
            </w:r>
          </w:p>
          <w:p w:rsidR="003565DC" w:rsidRPr="003565DC" w:rsidRDefault="003565DC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647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3.53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70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4.38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6B5082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,211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37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76-15.01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6B5082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,122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sumu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29</w:t>
            </w:r>
          </w:p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3.81- 14.77]</w:t>
            </w:r>
          </w:p>
          <w:p w:rsidR="003565DC" w:rsidRPr="003565DC" w:rsidRDefault="003565DC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13.312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67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12-21.24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6B5082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,592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27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90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66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6B5082" w:rsidRDefault="006B5082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8,289</w:t>
            </w:r>
            <w:r w:rsidR="003565DC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Siaya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50</w:t>
            </w:r>
          </w:p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9.65-21.36]</w:t>
            </w:r>
          </w:p>
          <w:p w:rsidR="003565DC" w:rsidRPr="003565DC" w:rsidRDefault="003565DC" w:rsidP="003565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565D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8.905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4.59</w:t>
            </w:r>
          </w:p>
          <w:p w:rsidR="003565DC" w:rsidRPr="006B5082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3.69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53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3565DC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,259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25</w:t>
            </w:r>
          </w:p>
          <w:p w:rsidR="003565DC" w:rsidRPr="006B5082" w:rsidRDefault="006B5082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24.35</w:t>
            </w:r>
            <w:r w:rsidR="003565DC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18</w:t>
            </w:r>
            <w:r w:rsidR="003565DC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6B5082" w:rsidRDefault="003565DC" w:rsidP="006B508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6B5082"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,737</w:t>
            </w:r>
            <w:r w:rsidRPr="006B5082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Highlands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3016" w:type="dxa"/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ericho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502494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.47</w:t>
            </w:r>
          </w:p>
          <w:p w:rsidR="003565DC" w:rsidRPr="00502494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91-16.05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502494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,323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502494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76</w:t>
            </w:r>
          </w:p>
          <w:p w:rsidR="003565DC" w:rsidRPr="00502494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16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37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502494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,180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502494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00</w:t>
            </w:r>
          </w:p>
          <w:p w:rsidR="003565DC" w:rsidRPr="00502494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12.52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39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502494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,331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si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502494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.43</w:t>
            </w:r>
          </w:p>
          <w:p w:rsidR="003565DC" w:rsidRPr="00502494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.46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.42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502494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,027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502494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.41</w:t>
            </w:r>
          </w:p>
          <w:p w:rsidR="003565DC" w:rsidRPr="00502494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.48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.35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502494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,343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502494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80</w:t>
            </w:r>
          </w:p>
          <w:p w:rsidR="003565DC" w:rsidRPr="00502494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09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52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502494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,491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tale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502494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75</w:t>
            </w:r>
          </w:p>
          <w:p w:rsidR="003565DC" w:rsidRPr="00502494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41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10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502494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,989</w:t>
            </w:r>
            <w:r w:rsidRPr="0050249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927D89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12</w:t>
            </w:r>
          </w:p>
          <w:p w:rsidR="003565DC" w:rsidRPr="00927D89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502494"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81</w:t>
            </w: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502494"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43</w:t>
            </w: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927D89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,453</w:t>
            </w: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927D89" w:rsidRDefault="00502494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59</w:t>
            </w:r>
          </w:p>
          <w:p w:rsidR="003565DC" w:rsidRPr="00927D89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502494"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30</w:t>
            </w: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927D89"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88</w:t>
            </w: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927D89" w:rsidRDefault="003565DC" w:rsidP="005024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502494"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,462</w:t>
            </w:r>
            <w:r w:rsidRPr="00927D8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Coastal 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3016" w:type="dxa"/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Kilif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AE143E" w:rsidRDefault="00AE143E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0.61</w:t>
            </w:r>
          </w:p>
          <w:p w:rsidR="003565DC" w:rsidRPr="00AE143E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9.77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47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AE143E" w:rsidRDefault="003565DC" w:rsidP="00AE1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,147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0C1DDB" w:rsidRDefault="00AE143E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68</w:t>
            </w:r>
          </w:p>
          <w:p w:rsidR="003565DC" w:rsidRPr="000C1DDB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AE143E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94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AE143E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43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3565DC" w:rsidRDefault="003565DC" w:rsidP="000C1D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,667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0C1DDB" w:rsidRDefault="00AE143E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96</w:t>
            </w:r>
          </w:p>
          <w:p w:rsidR="003565DC" w:rsidRPr="000C1DDB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31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61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0C1DDB" w:rsidRDefault="003565DC" w:rsidP="000C1D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,258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alind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AE143E" w:rsidRDefault="00AE143E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05</w:t>
            </w:r>
          </w:p>
          <w:p w:rsidR="003565DC" w:rsidRPr="00AE143E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4.03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10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AE143E" w:rsidRDefault="000C1DDB" w:rsidP="000C1D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9,039</w:t>
            </w:r>
            <w:r w:rsidR="003565DC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0C1DDB" w:rsidRDefault="000C1DDB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12</w:t>
            </w:r>
          </w:p>
          <w:p w:rsidR="003565DC" w:rsidRPr="000C1DDB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12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15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3565DC" w:rsidRDefault="003565DC" w:rsidP="000C1D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,266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0C1DDB" w:rsidRDefault="000C1DDB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26</w:t>
            </w:r>
          </w:p>
          <w:p w:rsidR="003565DC" w:rsidRPr="000C1DDB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42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13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0C1DDB" w:rsidRDefault="003565DC" w:rsidP="000C1D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0C1DDB"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,156</w:t>
            </w:r>
            <w:r w:rsidRP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sambwen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AE143E" w:rsidRDefault="00AE143E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31</w:t>
            </w:r>
          </w:p>
          <w:p w:rsidR="003565DC" w:rsidRPr="00AE143E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96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02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3565DC" w:rsidRDefault="003565DC" w:rsidP="000C1D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,244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AE143E" w:rsidRDefault="00AE143E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02</w:t>
            </w:r>
          </w:p>
          <w:p w:rsidR="003565DC" w:rsidRPr="00AE143E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40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67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AE143E" w:rsidRDefault="003565DC" w:rsidP="000C1D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0C1DD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132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AE143E" w:rsidRDefault="00AE143E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50</w:t>
            </w:r>
          </w:p>
          <w:p w:rsidR="003565DC" w:rsidRPr="00AE143E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86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16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AE143E" w:rsidRDefault="003565DC" w:rsidP="00AE14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AE143E"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,018</w:t>
            </w:r>
            <w:r w:rsidRPr="00AE143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rid &amp; semi-arid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3016" w:type="dxa"/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3565DC" w:rsidRPr="003565DC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/>
              </w:rPr>
            </w:pP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Narok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91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0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57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,090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13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42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87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,819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C3640D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.42</w:t>
            </w:r>
          </w:p>
          <w:p w:rsidR="003565DC" w:rsidRPr="00C3640D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68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18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C3640D" w:rsidRDefault="007119C8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4,942</w:t>
            </w:r>
            <w:r w:rsidR="003565DC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41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Hola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.53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35-35.82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,469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7.75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56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.04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,307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C3640D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36</w:t>
            </w:r>
          </w:p>
          <w:p w:rsidR="003565DC" w:rsidRPr="00C3640D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89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92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C3640D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="007119C8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71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Vo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97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96-19.02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728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03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00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11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,176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C3640D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27</w:t>
            </w:r>
          </w:p>
          <w:p w:rsidR="003565DC" w:rsidRPr="00C3640D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42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.16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C3640D" w:rsidRDefault="003565DC" w:rsidP="00C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,140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Makueni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06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74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40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,352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46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11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84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,613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C3640D" w:rsidRDefault="00C3640D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10</w:t>
            </w:r>
          </w:p>
          <w:p w:rsidR="003565DC" w:rsidRPr="00C3640D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77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44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C3640D" w:rsidRDefault="003565DC" w:rsidP="00C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  <w:r w:rsid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49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3565DC" w:rsidRPr="00B65B4C" w:rsidTr="00E558E3">
        <w:trPr>
          <w:trHeight w:val="272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565DC" w:rsidRPr="00B65B4C" w:rsidRDefault="003565DC" w:rsidP="00E558E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</w:pPr>
            <w:r w:rsidRPr="00B65B4C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  <w:lang w:val="en-GB" w:eastAsia="en-GB"/>
              </w:rPr>
              <w:t>Wajir</w:t>
            </w:r>
          </w:p>
        </w:tc>
        <w:tc>
          <w:tcPr>
            <w:tcW w:w="3015" w:type="dxa"/>
            <w:tcBorders>
              <w:left w:val="double" w:sz="4" w:space="0" w:color="auto"/>
            </w:tcBorders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79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42-6.18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,996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016" w:type="dxa"/>
            <w:shd w:val="clear" w:color="auto" w:fill="auto"/>
            <w:noWrap/>
          </w:tcPr>
          <w:p w:rsidR="003565DC" w:rsidRPr="007119C8" w:rsidRDefault="007119C8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93</w:t>
            </w:r>
          </w:p>
          <w:p w:rsidR="003565DC" w:rsidRPr="007119C8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68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20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7119C8" w:rsidRDefault="003565DC" w:rsidP="007119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7119C8"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,622</w:t>
            </w:r>
            <w:r w:rsidRPr="007119C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3565DC" w:rsidRPr="00C3640D" w:rsidRDefault="00C3640D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25</w:t>
            </w:r>
          </w:p>
          <w:p w:rsidR="003565DC" w:rsidRPr="00C3640D" w:rsidRDefault="003565DC" w:rsidP="000D36A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[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05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46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]</w:t>
            </w:r>
          </w:p>
          <w:p w:rsidR="003565DC" w:rsidRPr="00C3640D" w:rsidRDefault="003565DC" w:rsidP="00C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  <w:r w:rsid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r w:rsidR="00C3640D"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24</w:t>
            </w:r>
            <w:r w:rsidRPr="00C3640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</w:tbl>
    <w:p w:rsidR="00454575" w:rsidRDefault="00454575" w:rsidP="00454575">
      <w:pPr>
        <w:rPr>
          <w:rFonts w:ascii="Arial" w:hAnsi="Arial" w:cs="Arial"/>
          <w:sz w:val="18"/>
          <w:szCs w:val="18"/>
        </w:rPr>
      </w:pPr>
    </w:p>
    <w:p w:rsidR="00454575" w:rsidRDefault="00454575" w:rsidP="00454575">
      <w:pPr>
        <w:rPr>
          <w:rFonts w:ascii="Arial" w:hAnsi="Arial" w:cs="Arial"/>
          <w:sz w:val="18"/>
          <w:szCs w:val="18"/>
        </w:rPr>
      </w:pPr>
    </w:p>
    <w:p w:rsidR="00454575" w:rsidRDefault="00454575"/>
    <w:sectPr w:rsidR="00454575" w:rsidSect="0045457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7DB5" w:rsidRDefault="00747DB5" w:rsidP="00762C21">
      <w:pPr>
        <w:spacing w:after="0" w:line="240" w:lineRule="auto"/>
      </w:pPr>
      <w:r>
        <w:separator/>
      </w:r>
    </w:p>
  </w:endnote>
  <w:endnote w:type="continuationSeparator" w:id="1">
    <w:p w:rsidR="00747DB5" w:rsidRDefault="00747DB5" w:rsidP="00762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838292"/>
      <w:docPartObj>
        <w:docPartGallery w:val="Page Numbers (Bottom of Page)"/>
        <w:docPartUnique/>
      </w:docPartObj>
    </w:sdtPr>
    <w:sdtContent>
      <w:p w:rsidR="00762C21" w:rsidRDefault="00762C21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762C21" w:rsidRDefault="00762C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7DB5" w:rsidRDefault="00747DB5" w:rsidP="00762C21">
      <w:pPr>
        <w:spacing w:after="0" w:line="240" w:lineRule="auto"/>
      </w:pPr>
      <w:r>
        <w:separator/>
      </w:r>
    </w:p>
  </w:footnote>
  <w:footnote w:type="continuationSeparator" w:id="1">
    <w:p w:rsidR="00747DB5" w:rsidRDefault="00747DB5" w:rsidP="00762C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A30A5"/>
    <w:multiLevelType w:val="hybridMultilevel"/>
    <w:tmpl w:val="60A4127A"/>
    <w:lvl w:ilvl="0" w:tplc="176845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B06A3"/>
    <w:multiLevelType w:val="hybridMultilevel"/>
    <w:tmpl w:val="2A7411EA"/>
    <w:lvl w:ilvl="0" w:tplc="181E95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4CCA76">
      <w:start w:val="122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9D03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1A82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B829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F273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B47B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9EEB3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DE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A260966"/>
    <w:multiLevelType w:val="hybridMultilevel"/>
    <w:tmpl w:val="A60A7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583249"/>
    <w:multiLevelType w:val="hybridMultilevel"/>
    <w:tmpl w:val="B9BC0696"/>
    <w:lvl w:ilvl="0" w:tplc="E62A6B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823418">
      <w:start w:val="251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6E1D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086D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9EFB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3BAE8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802E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592B1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BAA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0FB256F"/>
    <w:multiLevelType w:val="hybridMultilevel"/>
    <w:tmpl w:val="76BEFC48"/>
    <w:lvl w:ilvl="0" w:tplc="24C4D336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3EC7BD9"/>
    <w:multiLevelType w:val="hybridMultilevel"/>
    <w:tmpl w:val="42F06846"/>
    <w:lvl w:ilvl="0" w:tplc="386279E2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2832B3"/>
    <w:multiLevelType w:val="hybridMultilevel"/>
    <w:tmpl w:val="D326FA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1E29C9"/>
    <w:multiLevelType w:val="hybridMultilevel"/>
    <w:tmpl w:val="8B4EBD9A"/>
    <w:lvl w:ilvl="0" w:tplc="89363F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8C6FFC"/>
    <w:multiLevelType w:val="hybridMultilevel"/>
    <w:tmpl w:val="122A4CFA"/>
    <w:lvl w:ilvl="0" w:tplc="8228E140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0959FA"/>
    <w:multiLevelType w:val="hybridMultilevel"/>
    <w:tmpl w:val="2AC2C6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5C94E43"/>
    <w:multiLevelType w:val="hybridMultilevel"/>
    <w:tmpl w:val="42004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A70D00"/>
    <w:multiLevelType w:val="hybridMultilevel"/>
    <w:tmpl w:val="7354E108"/>
    <w:lvl w:ilvl="0" w:tplc="DF0A1990">
      <w:start w:val="100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212B5A"/>
    <w:multiLevelType w:val="hybridMultilevel"/>
    <w:tmpl w:val="1E9A6630"/>
    <w:lvl w:ilvl="0" w:tplc="DF0A199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EA6513"/>
    <w:multiLevelType w:val="multilevel"/>
    <w:tmpl w:val="5FA84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3713770"/>
    <w:multiLevelType w:val="hybridMultilevel"/>
    <w:tmpl w:val="E1BA62D6"/>
    <w:lvl w:ilvl="0" w:tplc="4B7099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58CCA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5281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629B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3A6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403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16E93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60A0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C8CE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82F0F6A"/>
    <w:multiLevelType w:val="hybridMultilevel"/>
    <w:tmpl w:val="DFDEF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F9D3648"/>
    <w:multiLevelType w:val="hybridMultilevel"/>
    <w:tmpl w:val="B7D031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FCC3C61"/>
    <w:multiLevelType w:val="hybridMultilevel"/>
    <w:tmpl w:val="E2D0D8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BB4B46"/>
    <w:multiLevelType w:val="hybridMultilevel"/>
    <w:tmpl w:val="F2F4F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D0168"/>
    <w:multiLevelType w:val="hybridMultilevel"/>
    <w:tmpl w:val="11B46EDC"/>
    <w:lvl w:ilvl="0" w:tplc="1C5430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F351FE"/>
    <w:multiLevelType w:val="hybridMultilevel"/>
    <w:tmpl w:val="96D4C7BE"/>
    <w:lvl w:ilvl="0" w:tplc="7ABA9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C08106">
      <w:start w:val="63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9404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E0E58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5C26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5A08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E64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223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8420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572D2361"/>
    <w:multiLevelType w:val="hybridMultilevel"/>
    <w:tmpl w:val="1E9A6630"/>
    <w:lvl w:ilvl="0" w:tplc="DF0A199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A926788"/>
    <w:multiLevelType w:val="hybridMultilevel"/>
    <w:tmpl w:val="2348F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CF6784"/>
    <w:multiLevelType w:val="hybridMultilevel"/>
    <w:tmpl w:val="E2BE354C"/>
    <w:lvl w:ilvl="0" w:tplc="159EA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E282A2">
      <w:start w:val="251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9E1A50">
      <w:start w:val="251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FCC3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4869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C243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B85B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99876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6A7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68600AA3"/>
    <w:multiLevelType w:val="hybridMultilevel"/>
    <w:tmpl w:val="92E24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B40309"/>
    <w:multiLevelType w:val="hybridMultilevel"/>
    <w:tmpl w:val="CAB6512E"/>
    <w:lvl w:ilvl="0" w:tplc="BFF6F6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C054A1"/>
    <w:multiLevelType w:val="hybridMultilevel"/>
    <w:tmpl w:val="CD8AC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5D27F4"/>
    <w:multiLevelType w:val="hybridMultilevel"/>
    <w:tmpl w:val="70B65284"/>
    <w:lvl w:ilvl="0" w:tplc="E954F3E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B7A6AEF"/>
    <w:multiLevelType w:val="hybridMultilevel"/>
    <w:tmpl w:val="824642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D4D5F10"/>
    <w:multiLevelType w:val="hybridMultilevel"/>
    <w:tmpl w:val="079C6E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BA418F"/>
    <w:multiLevelType w:val="hybridMultilevel"/>
    <w:tmpl w:val="60A4127A"/>
    <w:lvl w:ilvl="0" w:tplc="176845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EA3E98"/>
    <w:multiLevelType w:val="hybridMultilevel"/>
    <w:tmpl w:val="9668B3F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B63865"/>
    <w:multiLevelType w:val="hybridMultilevel"/>
    <w:tmpl w:val="7368D9D6"/>
    <w:lvl w:ilvl="0" w:tplc="69DA2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D646F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1622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164F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3E9F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2661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2E7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0A8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D65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3">
    <w:nsid w:val="7AB54984"/>
    <w:multiLevelType w:val="hybridMultilevel"/>
    <w:tmpl w:val="2348F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C22D08"/>
    <w:multiLevelType w:val="hybridMultilevel"/>
    <w:tmpl w:val="9740F212"/>
    <w:lvl w:ilvl="0" w:tplc="488206F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805F7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EE8B4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EE19B8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3231C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8499D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C76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A839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F228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0"/>
  </w:num>
  <w:num w:numId="2">
    <w:abstractNumId w:val="0"/>
  </w:num>
  <w:num w:numId="3">
    <w:abstractNumId w:val="7"/>
  </w:num>
  <w:num w:numId="4">
    <w:abstractNumId w:val="17"/>
  </w:num>
  <w:num w:numId="5">
    <w:abstractNumId w:val="20"/>
  </w:num>
  <w:num w:numId="6">
    <w:abstractNumId w:val="32"/>
  </w:num>
  <w:num w:numId="7">
    <w:abstractNumId w:val="14"/>
  </w:num>
  <w:num w:numId="8">
    <w:abstractNumId w:val="1"/>
  </w:num>
  <w:num w:numId="9">
    <w:abstractNumId w:val="23"/>
  </w:num>
  <w:num w:numId="10">
    <w:abstractNumId w:val="3"/>
  </w:num>
  <w:num w:numId="11">
    <w:abstractNumId w:val="22"/>
  </w:num>
  <w:num w:numId="12">
    <w:abstractNumId w:val="33"/>
  </w:num>
  <w:num w:numId="13">
    <w:abstractNumId w:val="27"/>
  </w:num>
  <w:num w:numId="14">
    <w:abstractNumId w:val="4"/>
  </w:num>
  <w:num w:numId="15">
    <w:abstractNumId w:val="25"/>
  </w:num>
  <w:num w:numId="16">
    <w:abstractNumId w:val="21"/>
  </w:num>
  <w:num w:numId="17">
    <w:abstractNumId w:val="15"/>
  </w:num>
  <w:num w:numId="18">
    <w:abstractNumId w:val="12"/>
  </w:num>
  <w:num w:numId="19">
    <w:abstractNumId w:val="11"/>
  </w:num>
  <w:num w:numId="20">
    <w:abstractNumId w:val="5"/>
  </w:num>
  <w:num w:numId="21">
    <w:abstractNumId w:val="8"/>
  </w:num>
  <w:num w:numId="22">
    <w:abstractNumId w:val="19"/>
  </w:num>
  <w:num w:numId="23">
    <w:abstractNumId w:val="10"/>
  </w:num>
  <w:num w:numId="24">
    <w:abstractNumId w:val="6"/>
  </w:num>
  <w:num w:numId="25">
    <w:abstractNumId w:val="26"/>
  </w:num>
  <w:num w:numId="26">
    <w:abstractNumId w:val="34"/>
  </w:num>
  <w:num w:numId="27">
    <w:abstractNumId w:val="18"/>
  </w:num>
  <w:num w:numId="28">
    <w:abstractNumId w:val="29"/>
  </w:num>
  <w:num w:numId="29">
    <w:abstractNumId w:val="24"/>
  </w:num>
  <w:num w:numId="30">
    <w:abstractNumId w:val="9"/>
  </w:num>
  <w:num w:numId="31">
    <w:abstractNumId w:val="31"/>
  </w:num>
  <w:num w:numId="3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3"/>
  </w:num>
  <w:num w:numId="3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54575"/>
    <w:rsid w:val="00035F53"/>
    <w:rsid w:val="000C1DDB"/>
    <w:rsid w:val="003565DC"/>
    <w:rsid w:val="003A0EB6"/>
    <w:rsid w:val="00454575"/>
    <w:rsid w:val="00502494"/>
    <w:rsid w:val="00547D83"/>
    <w:rsid w:val="006B5082"/>
    <w:rsid w:val="006B6567"/>
    <w:rsid w:val="006C0D8F"/>
    <w:rsid w:val="007119C8"/>
    <w:rsid w:val="007160F8"/>
    <w:rsid w:val="00747DB5"/>
    <w:rsid w:val="00762C21"/>
    <w:rsid w:val="00927D89"/>
    <w:rsid w:val="009C3B33"/>
    <w:rsid w:val="00AE143E"/>
    <w:rsid w:val="00C3640D"/>
    <w:rsid w:val="00E55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57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575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54575"/>
    <w:pPr>
      <w:keepNext/>
      <w:spacing w:before="240" w:after="60"/>
      <w:outlineLvl w:val="1"/>
    </w:pPr>
    <w:rPr>
      <w:rFonts w:ascii="Arial" w:eastAsia="Times New Roman" w:hAnsi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57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575"/>
    <w:rPr>
      <w:rFonts w:ascii="Arial" w:eastAsia="Times New Roman" w:hAnsi="Arial" w:cs="Times New Roman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4575"/>
    <w:rPr>
      <w:rFonts w:ascii="Arial" w:eastAsia="Times New Roman" w:hAnsi="Arial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575"/>
    <w:rPr>
      <w:rFonts w:ascii="Cambria" w:eastAsia="Times New Roman" w:hAnsi="Cambria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57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4575"/>
    <w:pPr>
      <w:ind w:left="720"/>
      <w:contextualSpacing/>
    </w:pPr>
  </w:style>
  <w:style w:type="character" w:styleId="CommentReference">
    <w:name w:val="annotation reference"/>
    <w:basedOn w:val="DefaultParagraphFont"/>
    <w:semiHidden/>
    <w:rsid w:val="0045457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545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5457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54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54575"/>
    <w:rPr>
      <w:b/>
      <w:bCs/>
    </w:rPr>
  </w:style>
  <w:style w:type="character" w:styleId="Hyperlink">
    <w:name w:val="Hyperlink"/>
    <w:basedOn w:val="DefaultParagraphFont"/>
    <w:uiPriority w:val="99"/>
    <w:unhideWhenUsed/>
    <w:rsid w:val="0045457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54575"/>
    <w:rPr>
      <w:b/>
      <w:bCs/>
      <w:i w:val="0"/>
      <w:iCs w:val="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54575"/>
    <w:pPr>
      <w:spacing w:after="0" w:line="240" w:lineRule="auto"/>
    </w:pPr>
    <w:rPr>
      <w:rFonts w:ascii="Consolas" w:eastAsia="Times New Roman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54575"/>
    <w:rPr>
      <w:rFonts w:ascii="Consolas" w:eastAsia="Times New Roman" w:hAnsi="Consolas" w:cs="Times New Roman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454575"/>
    <w:rPr>
      <w:color w:val="800080"/>
      <w:u w:val="single"/>
    </w:rPr>
  </w:style>
  <w:style w:type="table" w:styleId="TableGrid">
    <w:name w:val="Table Grid"/>
    <w:basedOn w:val="TableNormal"/>
    <w:uiPriority w:val="59"/>
    <w:rsid w:val="0045457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5457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4545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57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5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575"/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qFormat/>
    <w:rsid w:val="00454575"/>
    <w:pPr>
      <w:keepLines/>
      <w:spacing w:before="480" w:after="0"/>
      <w:outlineLvl w:val="9"/>
    </w:pPr>
    <w:rPr>
      <w:kern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54575"/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454575"/>
    <w:pPr>
      <w:ind w:left="220"/>
    </w:pPr>
  </w:style>
  <w:style w:type="paragraph" w:styleId="NormalWeb">
    <w:name w:val="Normal (Web)"/>
    <w:basedOn w:val="Normal"/>
    <w:uiPriority w:val="99"/>
    <w:unhideWhenUsed/>
    <w:rsid w:val="00454575"/>
    <w:rPr>
      <w:rFonts w:ascii="Times New Roman" w:hAnsi="Times New Roman"/>
      <w:sz w:val="24"/>
      <w:szCs w:val="24"/>
    </w:rPr>
  </w:style>
  <w:style w:type="character" w:customStyle="1" w:styleId="journalname">
    <w:name w:val="journalname"/>
    <w:basedOn w:val="DefaultParagraphFont"/>
    <w:rsid w:val="00454575"/>
  </w:style>
  <w:style w:type="paragraph" w:customStyle="1" w:styleId="title1">
    <w:name w:val="title1"/>
    <w:basedOn w:val="Normal"/>
    <w:rsid w:val="00454575"/>
    <w:pPr>
      <w:spacing w:before="100" w:beforeAutospacing="1" w:after="0" w:line="240" w:lineRule="auto"/>
      <w:ind w:left="440"/>
    </w:pPr>
    <w:rPr>
      <w:rFonts w:ascii="Times New Roman" w:eastAsia="Times New Roman" w:hAnsi="Times New Roman"/>
    </w:rPr>
  </w:style>
  <w:style w:type="paragraph" w:styleId="BodyText2">
    <w:name w:val="Body Text 2"/>
    <w:basedOn w:val="Normal"/>
    <w:link w:val="BodyText2Char"/>
    <w:rsid w:val="00454575"/>
    <w:pPr>
      <w:tabs>
        <w:tab w:val="left" w:pos="-720"/>
      </w:tabs>
      <w:suppressAutoHyphens/>
      <w:spacing w:after="0" w:line="240" w:lineRule="auto"/>
      <w:ind w:right="-613"/>
    </w:pPr>
    <w:rPr>
      <w:rFonts w:ascii="Times New Roman" w:eastAsia="Times New Roman" w:hAnsi="Times New Roman"/>
      <w:spacing w:val="-3"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454575"/>
    <w:rPr>
      <w:rFonts w:ascii="Times New Roman" w:eastAsia="Times New Roman" w:hAnsi="Times New Roman" w:cs="Times New Roman"/>
      <w:spacing w:val="-3"/>
      <w:sz w:val="24"/>
      <w:szCs w:val="20"/>
      <w:lang w:val="en-GB"/>
    </w:rPr>
  </w:style>
  <w:style w:type="paragraph" w:customStyle="1" w:styleId="Style0">
    <w:name w:val="Style0"/>
    <w:basedOn w:val="Normal"/>
    <w:rsid w:val="0045457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now</dc:creator>
  <cp:lastModifiedBy>eokiro</cp:lastModifiedBy>
  <cp:revision>3</cp:revision>
  <cp:lastPrinted>2009-06-23T13:01:00Z</cp:lastPrinted>
  <dcterms:created xsi:type="dcterms:W3CDTF">2009-08-17T08:31:00Z</dcterms:created>
  <dcterms:modified xsi:type="dcterms:W3CDTF">2009-08-18T08:57:00Z</dcterms:modified>
</cp:coreProperties>
</file>